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3690"/>
        <w:gridCol w:w="1620"/>
        <w:gridCol w:w="270"/>
        <w:gridCol w:w="1710"/>
        <w:gridCol w:w="2790"/>
      </w:tblGrid>
      <w:tr w:rsidR="00C84942" w14:paraId="57865927" w14:textId="77777777" w:rsidTr="00252789">
        <w:tc>
          <w:tcPr>
            <w:tcW w:w="10080" w:type="dxa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63C0485" w14:textId="77777777" w:rsidR="00C84942" w:rsidRPr="008F6C2B" w:rsidRDefault="00C84942" w:rsidP="00C8494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80658693"/>
            <w:r w:rsidRPr="004456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l Table 1.</w:t>
            </w:r>
            <w:r w:rsidRPr="008F6C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iral, Bacterial and Protozoa That Were Not Detected by S</w:t>
            </w:r>
            <w:r w:rsidRPr="008F6C2B">
              <w:rPr>
                <w:rFonts w:ascii="Times New Roman" w:hAnsi="Times New Roman" w:cs="Times New Roman"/>
                <w:sz w:val="24"/>
                <w:szCs w:val="24"/>
              </w:rPr>
              <w:t>erolog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/or </w:t>
            </w:r>
            <w:r w:rsidRPr="008F6C2B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hoe Cleaner Debris (</w:t>
            </w:r>
            <w:r w:rsidRPr="004C152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 or</w:t>
            </w:r>
            <w:r w:rsidRPr="004C152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tact Media (</w:t>
            </w:r>
            <w:r w:rsidRPr="004C152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C84942" w:rsidRPr="004C152E" w14:paraId="76962AD3" w14:textId="77777777" w:rsidTr="00252789">
        <w:tc>
          <w:tcPr>
            <w:tcW w:w="36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8170A27" w14:textId="77777777" w:rsidR="00C84942" w:rsidRPr="002548C2" w:rsidRDefault="00C84942" w:rsidP="00C8494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6ED63F8" w14:textId="77777777" w:rsidR="00C84942" w:rsidRPr="002548C2" w:rsidRDefault="00C84942" w:rsidP="00C8494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oe Cleaner Study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C20E6DA" w14:textId="77777777" w:rsidR="00C84942" w:rsidRDefault="00C84942" w:rsidP="00C8494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00" w:type="dxa"/>
            <w:gridSpan w:val="2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5451727" w14:textId="77777777" w:rsidR="00C84942" w:rsidRDefault="00C84942" w:rsidP="00C8494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eet Shoes Direct Testing Study</w:t>
            </w:r>
          </w:p>
        </w:tc>
      </w:tr>
      <w:tr w:rsidR="00C84942" w:rsidRPr="004C152E" w14:paraId="31AC1565" w14:textId="77777777" w:rsidTr="00252789">
        <w:tc>
          <w:tcPr>
            <w:tcW w:w="369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79F5E400" w14:textId="77777777" w:rsidR="00C84942" w:rsidRPr="008D7257" w:rsidRDefault="00C84942" w:rsidP="00C84942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oge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938BDDF" w14:textId="77777777" w:rsidR="00C84942" w:rsidRPr="001C416B" w:rsidRDefault="00C84942" w:rsidP="00C8494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CD o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0D9072D" w14:textId="77777777" w:rsidR="00C84942" w:rsidRDefault="00C84942" w:rsidP="00C8494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  <w:vAlign w:val="center"/>
          </w:tcPr>
          <w:p w14:paraId="60F52A27" w14:textId="77777777" w:rsidR="00C84942" w:rsidRDefault="00C84942" w:rsidP="00C8494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M exposed to Sho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l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18" w:space="0" w:color="auto"/>
              <w:right w:val="nil"/>
            </w:tcBorders>
          </w:tcPr>
          <w:p w14:paraId="385F0E15" w14:textId="77777777" w:rsidR="00C84942" w:rsidRDefault="00C84942" w:rsidP="00C8494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ice exposed to CM exposed to Sho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l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C84942" w:rsidRPr="00B5461B" w14:paraId="2355E0D0" w14:textId="77777777" w:rsidTr="00252789">
        <w:tc>
          <w:tcPr>
            <w:tcW w:w="36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BD8E65" w14:textId="77777777" w:rsidR="00C84942" w:rsidRPr="00B5461B" w:rsidRDefault="00C84942" w:rsidP="00C849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one cardiovirus-1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0C9634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EB16BF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D4464D" w14:textId="77777777" w:rsidR="00C84942" w:rsidRPr="00B5461B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99B232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</w:t>
            </w:r>
          </w:p>
        </w:tc>
      </w:tr>
      <w:tr w:rsidR="00C84942" w:rsidRPr="00B5461B" w14:paraId="0B0ADE02" w14:textId="77777777" w:rsidTr="00252789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E4B54" w14:textId="77777777" w:rsidR="00C84942" w:rsidRPr="00C63C4C" w:rsidRDefault="00C84942" w:rsidP="00C8494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 w:rsidRPr="00C63C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ntaan</w:t>
            </w:r>
            <w:proofErr w:type="spellEnd"/>
            <w:r w:rsidRPr="00C63C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ir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CAA99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7E97FF2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E264E" w14:textId="77777777" w:rsidR="00C84942" w:rsidRPr="00B5461B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04B70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84942" w:rsidRPr="004C152E" w14:paraId="3D74772C" w14:textId="77777777" w:rsidTr="00252789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F3AFCB" w14:textId="77777777" w:rsidR="00C84942" w:rsidRDefault="00C84942" w:rsidP="00C84942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w World Hantavirus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ABDA03" w14:textId="77777777" w:rsidR="00C84942" w:rsidRDefault="00C84942" w:rsidP="00C8494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D761B5" w14:textId="77777777" w:rsidR="00C84942" w:rsidRDefault="00C84942" w:rsidP="00C8494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CC3491" w14:textId="77777777" w:rsidR="00C84942" w:rsidRPr="004C152E" w:rsidRDefault="00C84942" w:rsidP="00C8494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099A62" w14:textId="77777777" w:rsidR="00C84942" w:rsidRDefault="00C84942" w:rsidP="00C8494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84942" w:rsidRPr="00B5461B" w14:paraId="16951D8E" w14:textId="77777777" w:rsidTr="00252789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C9718" w14:textId="77777777" w:rsidR="00C84942" w:rsidRPr="00B5461B" w:rsidRDefault="00C84942" w:rsidP="00C849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d World Hantavirus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D51D4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8091140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798EB" w14:textId="77777777" w:rsidR="00C84942" w:rsidRPr="00B5461B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252F3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84942" w:rsidRPr="004C152E" w14:paraId="35B802F6" w14:textId="77777777" w:rsidTr="00252789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9B8BED" w14:textId="77777777" w:rsidR="00C84942" w:rsidRPr="00C63C4C" w:rsidRDefault="00C84942" w:rsidP="00C84942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DV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53FDE7" w14:textId="77777777" w:rsidR="00C84942" w:rsidRDefault="00C84942" w:rsidP="00C8494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407C07" w14:textId="77777777" w:rsidR="00C84942" w:rsidRDefault="00C84942" w:rsidP="00C8494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E31527" w14:textId="77777777" w:rsidR="00C84942" w:rsidRPr="004C152E" w:rsidRDefault="00C84942" w:rsidP="00C8494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AF2F58" w14:textId="77777777" w:rsidR="00C84942" w:rsidRDefault="00C84942" w:rsidP="00C84942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84942" w:rsidRPr="00B5461B" w14:paraId="7B6B9D11" w14:textId="77777777" w:rsidTr="00252789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65AFD" w14:textId="77777777" w:rsidR="00C84942" w:rsidRPr="00C63C4C" w:rsidRDefault="00C84942" w:rsidP="00C8494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CMV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D864F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9465BD7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E2A75" w14:textId="77777777" w:rsidR="00C84942" w:rsidRPr="00B5461B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FC52A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84942" w:rsidRPr="00B5461B" w14:paraId="2F366D1A" w14:textId="77777777" w:rsidTr="00252789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7599F2" w14:textId="77777777" w:rsidR="00C84942" w:rsidRPr="00C63C4C" w:rsidRDefault="00C84942" w:rsidP="00C8494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CMV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9FD406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95AE5D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4F0ADD" w14:textId="77777777" w:rsidR="00C84942" w:rsidRPr="00B5461B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609B65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84942" w:rsidRPr="00B5461B" w14:paraId="67772DB9" w14:textId="77777777" w:rsidTr="00252789">
        <w:trPr>
          <w:trHeight w:val="15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43824" w14:textId="77777777" w:rsidR="00C84942" w:rsidRPr="00C63C4C" w:rsidRDefault="00C84942" w:rsidP="00C8494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TV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A91AB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3E35019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4960B" w14:textId="77777777" w:rsidR="00C84942" w:rsidRPr="00B5461B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CD800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84942" w:rsidRPr="00B5461B" w14:paraId="5499EBCB" w14:textId="77777777" w:rsidTr="00252789">
        <w:trPr>
          <w:trHeight w:val="15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21F51C" w14:textId="77777777" w:rsidR="00C84942" w:rsidRPr="00C63C4C" w:rsidRDefault="00C84942" w:rsidP="00C8494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C63C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I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C52A62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F7CB10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36205E" w14:textId="77777777" w:rsidR="00C84942" w:rsidRPr="00B5461B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84A425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84942" w:rsidRPr="00B5461B" w14:paraId="6137C479" w14:textId="77777777" w:rsidTr="00252789">
        <w:trPr>
          <w:trHeight w:val="15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7A81C" w14:textId="77777777" w:rsidR="00C84942" w:rsidRDefault="00C84942" w:rsidP="00C849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rine alphacoronavir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8FA16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C9EF582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D5C10" w14:textId="77777777" w:rsidR="00C84942" w:rsidRPr="00B5461B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19181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</w:t>
            </w:r>
          </w:p>
        </w:tc>
      </w:tr>
      <w:tr w:rsidR="00C84942" w:rsidRPr="00B5461B" w14:paraId="162D0CF2" w14:textId="77777777" w:rsidTr="00252789">
        <w:trPr>
          <w:trHeight w:val="15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794228" w14:textId="77777777" w:rsidR="00C84942" w:rsidRDefault="00C84942" w:rsidP="00C849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rine kobavirus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EBB719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DC0742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0F4C44" w14:textId="77777777" w:rsidR="00C84942" w:rsidRPr="00B5461B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ED85A6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</w:t>
            </w:r>
          </w:p>
        </w:tc>
      </w:tr>
      <w:tr w:rsidR="00C84942" w:rsidRPr="00B5461B" w14:paraId="3F723291" w14:textId="77777777" w:rsidTr="00252789">
        <w:trPr>
          <w:trHeight w:val="15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65902" w14:textId="77777777" w:rsidR="00C84942" w:rsidRDefault="00C84942" w:rsidP="00C849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rine kobavirus-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18B4D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069E031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A7BC2" w14:textId="77777777" w:rsidR="00C84942" w:rsidRPr="00B5461B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AB804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</w:t>
            </w:r>
          </w:p>
        </w:tc>
      </w:tr>
      <w:tr w:rsidR="00C84942" w:rsidRPr="00B5461B" w14:paraId="74609F99" w14:textId="77777777" w:rsidTr="00252789">
        <w:trPr>
          <w:trHeight w:val="15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0AB899" w14:textId="77777777" w:rsidR="00C84942" w:rsidRDefault="00C84942" w:rsidP="00C849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rine picornavir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5889D8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ACE927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795428" w14:textId="77777777" w:rsidR="00C84942" w:rsidRPr="00B5461B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9E7E4F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</w:t>
            </w:r>
          </w:p>
        </w:tc>
      </w:tr>
      <w:tr w:rsidR="00C84942" w:rsidRPr="00B5461B" w14:paraId="3EB32AA4" w14:textId="77777777" w:rsidTr="00252789">
        <w:trPr>
          <w:trHeight w:val="15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79702" w14:textId="77777777" w:rsidR="00C84942" w:rsidRPr="00C63C4C" w:rsidRDefault="00C84942" w:rsidP="00C8494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CPV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90D42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20E552D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65BAB" w14:textId="77777777" w:rsidR="00C84942" w:rsidRPr="00B5461B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76B11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84942" w:rsidRPr="00B5461B" w14:paraId="45401F78" w14:textId="77777777" w:rsidTr="00252789">
        <w:trPr>
          <w:trHeight w:val="15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77A9A5" w14:textId="77777777" w:rsidR="00C84942" w:rsidRDefault="00C84942" w:rsidP="00C849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urin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povir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B41780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F66D62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CF00F2" w14:textId="77777777" w:rsidR="00C84942" w:rsidRPr="00B5461B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643488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</w:t>
            </w:r>
          </w:p>
        </w:tc>
      </w:tr>
      <w:tr w:rsidR="00C84942" w:rsidRPr="00B5461B" w14:paraId="697285EF" w14:textId="77777777" w:rsidTr="00252789">
        <w:trPr>
          <w:trHeight w:val="15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4252C" w14:textId="77777777" w:rsidR="00C84942" w:rsidRPr="00C63C4C" w:rsidRDefault="00C84942" w:rsidP="00C8494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V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2D602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7A90071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B03C" w14:textId="77777777" w:rsidR="00C84942" w:rsidRPr="00B5461B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FEF0D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84942" w:rsidRPr="00B5461B" w14:paraId="51C0E87C" w14:textId="77777777" w:rsidTr="00252789">
        <w:trPr>
          <w:trHeight w:val="15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891536" w14:textId="77777777" w:rsidR="00C84942" w:rsidRPr="00C63C4C" w:rsidRDefault="00C84942" w:rsidP="00C8494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C63C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ovirus-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FFAE54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CFB411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3BCB11" w14:textId="77777777" w:rsidR="00C84942" w:rsidRPr="00B5461B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EA0B50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84942" w:rsidRPr="00B5461B" w14:paraId="0EF70505" w14:textId="77777777" w:rsidTr="00252789">
        <w:trPr>
          <w:trHeight w:val="15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3B097" w14:textId="77777777" w:rsidR="00C84942" w:rsidRPr="00C63C4C" w:rsidRDefault="00C84942" w:rsidP="00C8494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C63C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dai vir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A7F00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7A6FD4A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FD500" w14:textId="77777777" w:rsidR="00C84942" w:rsidRPr="00B5461B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B4806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84942" w:rsidRPr="00B5461B" w14:paraId="556B3C82" w14:textId="77777777" w:rsidTr="00252789">
        <w:trPr>
          <w:trHeight w:val="15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884771" w14:textId="77777777" w:rsidR="00C84942" w:rsidRPr="00C63C4C" w:rsidRDefault="00C84942" w:rsidP="00C8494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MEV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297D7C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BFEA2A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875195" w14:textId="77777777" w:rsidR="00C84942" w:rsidRPr="00B5461B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51926C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84942" w:rsidRPr="00B5461B" w14:paraId="6F796A97" w14:textId="77777777" w:rsidTr="00252789">
        <w:trPr>
          <w:trHeight w:val="15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D2A0F" w14:textId="77777777" w:rsidR="00C84942" w:rsidRDefault="00C84942" w:rsidP="00C849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52E">
              <w:rPr>
                <w:rFonts w:ascii="Times New Roman" w:hAnsi="Times New Roman" w:cs="Times New Roman"/>
                <w:sz w:val="24"/>
                <w:szCs w:val="24"/>
              </w:rPr>
              <w:t>Group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15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34B54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4ADB319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CC143" w14:textId="77777777" w:rsidR="00C84942" w:rsidRPr="00B5461B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F18DB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84942" w:rsidRPr="00B5461B" w14:paraId="4336AC09" w14:textId="77777777" w:rsidTr="00252789">
        <w:trPr>
          <w:trHeight w:val="15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FB0550" w14:textId="77777777" w:rsidR="00C84942" w:rsidRDefault="00C84942" w:rsidP="00C849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52E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 </w:t>
            </w:r>
            <w:r w:rsidRPr="004C15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079B76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E3F00F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7D4266" w14:textId="77777777" w:rsidR="00C84942" w:rsidRPr="00B5461B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68F974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84942" w:rsidRPr="00B5461B" w14:paraId="68BCF2BF" w14:textId="77777777" w:rsidTr="00252789">
        <w:trPr>
          <w:trHeight w:val="15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2A765" w14:textId="77777777" w:rsidR="00C84942" w:rsidRDefault="00C84942" w:rsidP="00C849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5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ordetella </w:t>
            </w:r>
            <w:proofErr w:type="spellStart"/>
            <w:r w:rsidRPr="004C15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onchiseptic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C842B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9B71B1F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84243" w14:textId="77777777" w:rsidR="00C84942" w:rsidRPr="00B5461B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2ED0E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84942" w:rsidRPr="00B5461B" w14:paraId="02DE8E7F" w14:textId="77777777" w:rsidTr="00252789">
        <w:trPr>
          <w:trHeight w:val="15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B98039" w14:textId="77777777" w:rsidR="00C84942" w:rsidRDefault="00C84942" w:rsidP="00C849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5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ordetella </w:t>
            </w:r>
            <w:proofErr w:type="spellStart"/>
            <w:r w:rsidRPr="004C15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hinzi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78E7B1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5D5B1A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7CBA35" w14:textId="77777777" w:rsidR="00C84942" w:rsidRPr="00B5461B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003AD9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84942" w:rsidRPr="00B5461B" w14:paraId="5FA0F7AC" w14:textId="77777777" w:rsidTr="00252789">
        <w:trPr>
          <w:trHeight w:val="15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D54C3" w14:textId="77777777" w:rsidR="00C84942" w:rsidRDefault="00C84942" w:rsidP="00C849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15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rancisella</w:t>
            </w:r>
            <w:proofErr w:type="spellEnd"/>
            <w:r w:rsidRPr="004C15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C15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ularens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98047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93B008E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11C7B" w14:textId="77777777" w:rsidR="00C84942" w:rsidRPr="00B5461B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E6CCD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</w:t>
            </w:r>
          </w:p>
        </w:tc>
      </w:tr>
      <w:tr w:rsidR="00C84942" w:rsidRPr="00B5461B" w14:paraId="46DCC63A" w14:textId="77777777" w:rsidTr="00252789">
        <w:trPr>
          <w:trHeight w:val="15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4A5D6C" w14:textId="77777777" w:rsidR="00C84942" w:rsidRDefault="00C84942" w:rsidP="00C849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5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eptospira</w:t>
            </w:r>
            <w:r w:rsidRPr="004C152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pp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EECD33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431CFB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BBA1E7" w14:textId="77777777" w:rsidR="00C84942" w:rsidRPr="00B5461B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3ED0CB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</w:t>
            </w:r>
          </w:p>
        </w:tc>
      </w:tr>
      <w:tr w:rsidR="00C84942" w:rsidRPr="00B5461B" w14:paraId="62844E1F" w14:textId="77777777" w:rsidTr="00252789">
        <w:trPr>
          <w:trHeight w:val="15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D67AE" w14:textId="77777777" w:rsidR="00C84942" w:rsidRPr="00C63C4C" w:rsidRDefault="00C84942" w:rsidP="00C8494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C63C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Mycoplasma </w:t>
            </w:r>
            <w:proofErr w:type="spellStart"/>
            <w:r w:rsidRPr="00C63C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ulmon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F320F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DE05DF7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19198" w14:textId="77777777" w:rsidR="00C84942" w:rsidRPr="00B5461B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B24EB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84942" w:rsidRPr="00B5461B" w14:paraId="50ACA1C2" w14:textId="77777777" w:rsidTr="00252789">
        <w:trPr>
          <w:trHeight w:val="15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B5D3C1" w14:textId="77777777" w:rsidR="00C84942" w:rsidRPr="004C152E" w:rsidRDefault="00C84942" w:rsidP="00C8494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dentibact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eumotropic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895A72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5F9E42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471176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759A49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84942" w:rsidRPr="00B5461B" w14:paraId="63C1B665" w14:textId="77777777" w:rsidTr="00252789">
        <w:trPr>
          <w:trHeight w:val="15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67502" w14:textId="77777777" w:rsidR="00C84942" w:rsidRDefault="00C84942" w:rsidP="00C8494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15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monella</w:t>
            </w:r>
            <w:r w:rsidRPr="004C15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385ED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9B5916A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871D1" w14:textId="77777777" w:rsidR="00C84942" w:rsidRPr="00B5461B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31E63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84942" w:rsidRPr="00B5461B" w14:paraId="53BA8C8D" w14:textId="77777777" w:rsidTr="00252789">
        <w:trPr>
          <w:trHeight w:val="15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7F3941" w14:textId="77777777" w:rsidR="00C84942" w:rsidRPr="0068509A" w:rsidRDefault="00C84942" w:rsidP="00C849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5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ptosporidiu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C4300E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7460D4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B37364" w14:textId="77777777" w:rsidR="00C84942" w:rsidRPr="00B5461B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5E9D05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84942" w:rsidRPr="00B5461B" w14:paraId="77DD46D8" w14:textId="77777777" w:rsidTr="00252789">
        <w:trPr>
          <w:trHeight w:val="15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EDEDB" w14:textId="77777777" w:rsidR="00C84942" w:rsidRPr="00C63C4C" w:rsidRDefault="00C84942" w:rsidP="00C849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vertAlign w:val="superscript"/>
              </w:rPr>
            </w:pPr>
            <w:r w:rsidRPr="00C63C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ncephalitozoon</w:t>
            </w:r>
            <w:r w:rsidRPr="00C63C4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cunicul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84508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B6D3D10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C8413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3B115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</w:t>
            </w:r>
          </w:p>
        </w:tc>
      </w:tr>
      <w:tr w:rsidR="00C84942" w:rsidRPr="00B5461B" w14:paraId="720845D7" w14:textId="77777777" w:rsidTr="00252789">
        <w:trPr>
          <w:trHeight w:val="15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F3D2F6" w14:textId="77777777" w:rsidR="00C84942" w:rsidRPr="0068509A" w:rsidRDefault="00C84942" w:rsidP="00C849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52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iardi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p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F1295E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CCDAAF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EE35D5" w14:textId="77777777" w:rsidR="00C84942" w:rsidRPr="00B5461B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93E015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84942" w:rsidRPr="00B5461B" w14:paraId="67D53D24" w14:textId="77777777" w:rsidTr="00252789">
        <w:trPr>
          <w:trHeight w:val="15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C3C7F" w14:textId="77777777" w:rsidR="00C84942" w:rsidRPr="003054F1" w:rsidRDefault="00C84942" w:rsidP="00C8494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54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te (</w:t>
            </w:r>
            <w:proofErr w:type="spellStart"/>
            <w:r w:rsidRPr="003054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obia</w:t>
            </w:r>
            <w:proofErr w:type="spellEnd"/>
            <w:r w:rsidRPr="003054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054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sculi</w:t>
            </w:r>
            <w:proofErr w:type="spellEnd"/>
            <w:r w:rsidRPr="003054F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054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ocoptes</w:t>
            </w:r>
            <w:proofErr w:type="spellEnd"/>
            <w:r w:rsidRPr="003054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054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sculinis</w:t>
            </w:r>
            <w:proofErr w:type="spellEnd"/>
            <w:r w:rsidRPr="003054F1"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proofErr w:type="spellStart"/>
            <w:r w:rsidRPr="003054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fordia</w:t>
            </w:r>
            <w:proofErr w:type="spellEnd"/>
            <w:r w:rsidRPr="003054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054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ffin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9A37C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2E1B39A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3CF79" w14:textId="77777777" w:rsidR="00C84942" w:rsidRPr="003054F1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B1519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84942" w:rsidRPr="00B5461B" w14:paraId="62CDB6EF" w14:textId="77777777" w:rsidTr="00252789">
        <w:trPr>
          <w:trHeight w:val="15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977ED8" w14:textId="77777777" w:rsidR="00C84942" w:rsidRPr="003054F1" w:rsidRDefault="00C84942" w:rsidP="00C8494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54F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inworm (</w:t>
            </w:r>
            <w:r w:rsidRPr="003054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yphacia</w:t>
            </w:r>
            <w:r w:rsidRPr="003054F1">
              <w:rPr>
                <w:rFonts w:ascii="Times New Roman" w:hAnsi="Times New Roman" w:cs="Times New Roman"/>
                <w:sz w:val="24"/>
                <w:szCs w:val="24"/>
              </w:rPr>
              <w:t xml:space="preserve"> spp. and </w:t>
            </w:r>
            <w:proofErr w:type="spellStart"/>
            <w:r w:rsidRPr="003054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piculuris</w:t>
            </w:r>
            <w:proofErr w:type="spellEnd"/>
            <w:r w:rsidRPr="003054F1">
              <w:rPr>
                <w:rFonts w:ascii="Times New Roman" w:hAnsi="Times New Roman" w:cs="Times New Roman"/>
                <w:sz w:val="24"/>
                <w:szCs w:val="24"/>
              </w:rPr>
              <w:t xml:space="preserve"> spp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EA0C79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ED35EE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3AB93D" w14:textId="77777777" w:rsidR="00C84942" w:rsidRPr="003054F1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E12178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84942" w:rsidRPr="00B5461B" w14:paraId="501B9629" w14:textId="77777777" w:rsidTr="00252789">
        <w:trPr>
          <w:trHeight w:val="63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FCD76" w14:textId="77777777" w:rsidR="00C84942" w:rsidRPr="00CC2A10" w:rsidRDefault="00C84942" w:rsidP="00C849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4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neumocysti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9EB26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BAF1559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303FA" w14:textId="77777777" w:rsidR="00C84942" w:rsidRPr="003054F1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C3F0C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</w:t>
            </w:r>
          </w:p>
        </w:tc>
      </w:tr>
      <w:tr w:rsidR="00C84942" w:rsidRPr="00B5461B" w14:paraId="64C822D6" w14:textId="77777777" w:rsidTr="00252789">
        <w:trPr>
          <w:trHeight w:val="153"/>
        </w:trPr>
        <w:tc>
          <w:tcPr>
            <w:tcW w:w="36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</w:tcPr>
          <w:p w14:paraId="4D5C84D3" w14:textId="77777777" w:rsidR="00C84942" w:rsidRPr="003054F1" w:rsidRDefault="00C84942" w:rsidP="00C8494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54F1">
              <w:rPr>
                <w:rFonts w:ascii="Times New Roman" w:hAnsi="Times New Roman" w:cs="Times New Roman"/>
                <w:sz w:val="24"/>
                <w:szCs w:val="24"/>
              </w:rPr>
              <w:t>Tapewor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1607C00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</w:tcPr>
          <w:p w14:paraId="1D81F4AD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D946140" w14:textId="77777777" w:rsidR="00C84942" w:rsidRPr="003054F1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06383E7" w14:textId="77777777" w:rsidR="00C84942" w:rsidRDefault="00C84942" w:rsidP="00C849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</w:t>
            </w:r>
          </w:p>
        </w:tc>
      </w:tr>
    </w:tbl>
    <w:p w14:paraId="6CED577D" w14:textId="77777777" w:rsidR="00C84942" w:rsidRPr="00E0491C" w:rsidRDefault="00C84942" w:rsidP="00C84942">
      <w:pPr>
        <w:pStyle w:val="ListParagraph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</w:pPr>
      <w:r w:rsidRPr="00E0491C"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  <w:t xml:space="preserve">Abbreviations: </w:t>
      </w:r>
      <w:r w:rsidRPr="00E0491C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NP, Not Performed</w:t>
      </w:r>
      <w:r w:rsidRPr="00E0491C"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</w:p>
    <w:p w14:paraId="684237E4" w14:textId="77777777" w:rsidR="00C84942" w:rsidRPr="00E0491C" w:rsidRDefault="00C84942" w:rsidP="00C84942">
      <w:pPr>
        <w:pStyle w:val="ListParagraph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E0491C"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  <w:t xml:space="preserve">Bolded agents were tested for by serology and negative. </w:t>
      </w:r>
      <w:r w:rsidRPr="00E0491C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Refer to Table 1 for full list of agents tested by </w:t>
      </w:r>
      <w:proofErr w:type="gramStart"/>
      <w:r w:rsidRPr="00E0491C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serology</w:t>
      </w:r>
      <w:proofErr w:type="gramEnd"/>
    </w:p>
    <w:p w14:paraId="4F670BCE" w14:textId="77777777" w:rsidR="00C84942" w:rsidRPr="00E0491C" w:rsidRDefault="00C84942" w:rsidP="00C84942">
      <w:pPr>
        <w:pStyle w:val="ListParagraph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E0491C"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  <w:vertAlign w:val="superscript"/>
        </w:rPr>
        <w:t>a</w:t>
      </w:r>
      <w:r w:rsidRPr="00E0491C"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Pr="00E0491C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Representative of negative results from Tables 3, 4, 5 or 6</w:t>
      </w:r>
    </w:p>
    <w:p w14:paraId="3F3CBFD8" w14:textId="77777777" w:rsidR="00C84942" w:rsidRPr="00E0491C" w:rsidRDefault="00C84942" w:rsidP="00C84942">
      <w:pPr>
        <w:pStyle w:val="ListParagraph"/>
        <w:jc w:val="both"/>
        <w:rPr>
          <w:sz w:val="18"/>
          <w:szCs w:val="18"/>
        </w:rPr>
      </w:pPr>
      <w:r w:rsidRPr="00E0491C"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  <w:vertAlign w:val="superscript"/>
        </w:rPr>
        <w:t>b</w:t>
      </w:r>
      <w:r w:rsidRPr="00E0491C">
        <w:rPr>
          <w:rFonts w:ascii="Times New Roman" w:eastAsia="Times New Roman" w:hAnsi="Times New Roman" w:cs="Times New Roman"/>
          <w:sz w:val="18"/>
          <w:szCs w:val="18"/>
        </w:rPr>
        <w:t xml:space="preserve"> Representative of negative results from Table 7</w:t>
      </w:r>
    </w:p>
    <w:p w14:paraId="18988B6D" w14:textId="77777777" w:rsidR="00C84942" w:rsidRPr="00E0491C" w:rsidRDefault="00C84942" w:rsidP="00C84942">
      <w:pPr>
        <w:pStyle w:val="ListParagraph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E0491C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* Enzootic in sampled vivaria. Other agents are either excluded or not monitored.</w:t>
      </w:r>
    </w:p>
    <w:bookmarkEnd w:id="0"/>
    <w:p w14:paraId="5F0E0883" w14:textId="77777777" w:rsidR="00EC7733" w:rsidRDefault="00EC7733" w:rsidP="00C84942">
      <w:pPr>
        <w:spacing w:after="0" w:line="240" w:lineRule="auto"/>
      </w:pPr>
    </w:p>
    <w:sectPr w:rsidR="00EC7733" w:rsidSect="00C8494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942"/>
    <w:rsid w:val="00575211"/>
    <w:rsid w:val="00C84942"/>
    <w:rsid w:val="00EC7733"/>
    <w:rsid w:val="00FA5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8AD305"/>
  <w15:chartTrackingRefBased/>
  <w15:docId w15:val="{0737F494-C470-514B-AFB8-8085A6BBC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942"/>
    <w:pPr>
      <w:spacing w:after="160" w:line="259" w:lineRule="auto"/>
    </w:pPr>
    <w:rPr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494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494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494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494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494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494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494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494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494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49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49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49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49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49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49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49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49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49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49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49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494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49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4942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849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4942"/>
    <w:pPr>
      <w:spacing w:after="0" w:line="240" w:lineRule="auto"/>
      <w:ind w:left="720"/>
      <w:contextualSpacing/>
    </w:pPr>
    <w:rPr>
      <w:kern w:val="2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849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49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49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494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8494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illo, Michael Beniamo (hjd6re)</dc:creator>
  <cp:keywords/>
  <dc:description/>
  <cp:lastModifiedBy>Palillo, Michael Beniamo (hjd6re)</cp:lastModifiedBy>
  <cp:revision>1</cp:revision>
  <dcterms:created xsi:type="dcterms:W3CDTF">2024-11-03T16:18:00Z</dcterms:created>
  <dcterms:modified xsi:type="dcterms:W3CDTF">2024-11-03T16:20:00Z</dcterms:modified>
</cp:coreProperties>
</file>